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PAStandard"/>
        <w:ind w:hanging="0"/>
        <w:rPr/>
      </w:pPr>
      <w:r>
        <w:rPr/>
        <w:t>Table S1. Results of multiple binary logistic regression analyses in Study 1 including both decided and undecided voters, controlling for the time span between the first measurement and the election. This table corresponds to Table 3 in the main manuscript.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268"/>
        <w:gridCol w:w="851"/>
        <w:gridCol w:w="709"/>
        <w:gridCol w:w="1134"/>
        <w:gridCol w:w="850"/>
        <w:gridCol w:w="992"/>
        <w:gridCol w:w="993"/>
        <w:gridCol w:w="992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tep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Wal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Exp(B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Nagel-kerke’s R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% CC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67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4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36.638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31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4.2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03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96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88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9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14.46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7.98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3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9.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2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8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63.86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.12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66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0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5.07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25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4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9.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7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1.2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2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4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7.8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.2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Decidednes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3.94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37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.51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11.41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1.256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5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7.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6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4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.2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7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6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 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8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55.29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.38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3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0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6.96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7.59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7.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4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3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0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9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3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.5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9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 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8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3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9.7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.3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* 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3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.0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8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 Explici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8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4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.28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4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3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6.3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7.9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97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0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7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9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3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.5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95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 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8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3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.3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.78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* 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3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.9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8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 Explici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8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.9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4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 * 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ecidedness * 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0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9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 * Tim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1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8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9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9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62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2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8.59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7.46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5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7.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6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4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.0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19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 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3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6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7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.8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 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.9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* Decided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9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6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3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6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 Explici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2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6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7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 * 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.3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1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6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ecidedness * 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3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7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 * 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0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8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9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Explicit* Decidedness*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2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75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Explicit*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3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0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0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4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IAT*Decidedness* Ti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-.7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2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.4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464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lang w:val="en-US"/>
              </w:rPr>
            </w:pPr>
            <w:r>
              <w:rPr>
                <w:i/>
                <w:lang w:val="en-US"/>
              </w:rPr>
              <w:t>Note</w:t>
            </w:r>
            <w:r>
              <w:rPr>
                <w:lang w:val="en-US"/>
              </w:rPr>
              <w:t xml:space="preserve">. </w:t>
            </w:r>
            <w:r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= 3594. B: regression weight B; </w:t>
            </w:r>
            <w:r>
              <w:rPr>
                <w:i/>
                <w:lang w:val="en-US"/>
              </w:rPr>
              <w:t>SE</w:t>
            </w:r>
            <w:r>
              <w:rPr>
                <w:lang w:val="en-US"/>
              </w:rPr>
              <w:t xml:space="preserve">: standard error of the regression weight B; Wald: Wald criterion; Exp(B): Odds ratio. Relative amount by which the odds increase (Exp(B) &gt; 1.0) or decrease (Exp(B) &lt; 1.0) when the value of the predictor is increased by 1 unit; CCC: correctly classified cases; time: </w:t>
            </w:r>
            <w:r>
              <w:rPr/>
              <w:t>time span between the first measurement and the election</w:t>
            </w:r>
            <w:r>
              <w:rPr>
                <w:lang w:val="en-US"/>
              </w:rPr>
              <w:t xml:space="preserve">; DV: voting behavior (0 = McCain, 1 = Obama). The IAT, explicit measure and decidedness information used in this analysis was obtained at time 1. All continuous variables were z-standardized prior to the analyses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AStandard">
    <w:name w:val="APA_Standard"/>
    <w:basedOn w:val="Normal"/>
    <w:qFormat/>
    <w:pPr>
      <w:spacing w:lineRule="auto" w:line="480"/>
      <w:ind w:firstLine="709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5:32:00Z</dcterms:created>
  <dc:creator>Malte Friese</dc:creator>
  <dc:description/>
  <cp:keywords/>
  <dc:language>en-US</dc:language>
  <cp:lastModifiedBy>Malte Friese</cp:lastModifiedBy>
  <dcterms:modified xsi:type="dcterms:W3CDTF">2012-06-07T15:40:00Z</dcterms:modified>
  <cp:revision>5</cp:revision>
  <dc:subject/>
  <dc:title/>
</cp:coreProperties>
</file>